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2EA2D" w14:textId="77777777" w:rsidR="002C076E" w:rsidRPr="006C6609" w:rsidRDefault="002C076E" w:rsidP="002C076E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S5 Table. </w:t>
      </w:r>
      <w:r>
        <w:rPr>
          <w:rFonts w:ascii="Calibri" w:hAnsi="Calibri"/>
          <w:sz w:val="22"/>
          <w:szCs w:val="22"/>
        </w:rPr>
        <w:t>Complete results for interaction model for wellbeing response</w:t>
      </w:r>
    </w:p>
    <w:tbl>
      <w:tblPr>
        <w:tblW w:w="1053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418"/>
        <w:gridCol w:w="1134"/>
        <w:gridCol w:w="1478"/>
        <w:gridCol w:w="125"/>
      </w:tblGrid>
      <w:tr w:rsidR="002C076E" w:rsidRPr="005021D3" w14:paraId="242F8F5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DE8B0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Fixed par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894F3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B17EA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54759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gramStart"/>
            <w:r w:rsidRPr="006C6609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  <w:proofErr w:type="gramEnd"/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2C076E" w:rsidRPr="005021D3" w14:paraId="6DFCC614" w14:textId="77777777" w:rsidTr="00011C15">
        <w:trPr>
          <w:gridAfter w:val="1"/>
          <w:wAfter w:w="125" w:type="dxa"/>
          <w:trHeight w:val="9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F9B285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Intercept (</w:t>
            </w:r>
            <w:r w:rsidRPr="006C6609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E6777B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26930E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884E97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076E" w:rsidRPr="005021D3" w14:paraId="072F19A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547DD4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101024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4.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EC11F9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1E55D0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50e-66</w:t>
            </w:r>
          </w:p>
        </w:tc>
      </w:tr>
      <w:tr w:rsidR="002C076E" w:rsidRPr="005021D3" w14:paraId="10EE7134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F88CD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Period 1, Control Phase (</w:t>
            </w:r>
            <w:r w:rsidRPr="006C6609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E40C8A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65ED51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F2170B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76E" w:rsidRPr="005021D3" w14:paraId="5765D57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9A55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C9D9F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BAE7B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591AC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5021D3" w14:paraId="2EAF5AB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8BBB38F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Period 2, Intervention Phase (</w:t>
            </w:r>
            <w:r w:rsidRPr="006C6609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3E47A0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F2A026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9AC366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76E" w:rsidRPr="005021D3" w14:paraId="278338A0" w14:textId="77777777" w:rsidTr="00011C15">
        <w:trPr>
          <w:gridAfter w:val="1"/>
          <w:wAfter w:w="125" w:type="dxa"/>
          <w:trHeight w:val="77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837134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3EADED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472938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A91695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</w:tr>
      <w:tr w:rsidR="002C076E" w:rsidRPr="005021D3" w14:paraId="34348B6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0201BE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Period 3, Follow-up Phase (</w:t>
            </w:r>
            <w:r w:rsidRPr="006C6609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ADC501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0F8E83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7F1040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76E" w:rsidRPr="005021D3" w14:paraId="6A0E868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ED41EB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AAA625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3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58A742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1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B95BA0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</w:tr>
      <w:tr w:rsidR="002C076E" w:rsidRPr="00ED7D1B" w14:paraId="5547A4F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A4C60D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F2B9927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5.9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69F5BD6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.30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A93058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</w:tr>
      <w:tr w:rsidR="002C076E" w:rsidRPr="00ED7D1B" w14:paraId="556B6A4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89190C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36BB001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11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54BF96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6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EAC5CA8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ED7D1B" w14:paraId="06D3033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4D8158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tudy seas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0BFCF8A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2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989AAA4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82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1641052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</w:tr>
      <w:tr w:rsidR="002C076E" w:rsidRPr="00ED7D1B" w14:paraId="6516199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82F1E42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extravers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2A8BC8A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.21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E55EFEB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9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1E1F8E4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5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6</w:t>
            </w:r>
          </w:p>
        </w:tc>
      </w:tr>
      <w:tr w:rsidR="002C076E" w:rsidRPr="00ED7D1B" w14:paraId="7EBB5C2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BE0C319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agreeablen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8A9589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8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3B98AA1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9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008052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8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2C076E" w:rsidRPr="00ED7D1B" w14:paraId="436DAE2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4CAFEA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neuroticism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A997A88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CFE9017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7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CEAB6A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7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25</w:t>
            </w:r>
          </w:p>
        </w:tc>
      </w:tr>
      <w:tr w:rsidR="002C076E" w:rsidRPr="00ED7D1B" w14:paraId="633BDFA6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1C01D89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nsation seek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239F028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7.39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3BEEAC7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27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E418944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6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2C076E" w:rsidRPr="00ED7D1B" w14:paraId="5EC30C4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AFFDD84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4E1CE3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.41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5B210B1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8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B372CE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6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27</w:t>
            </w:r>
          </w:p>
        </w:tc>
      </w:tr>
      <w:tr w:rsidR="002C076E" w:rsidRPr="00ED7D1B" w14:paraId="0FD4FEE2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BBC23D6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BB7D39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63CEB4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06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A1B994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19</w:t>
            </w:r>
          </w:p>
        </w:tc>
      </w:tr>
      <w:tr w:rsidR="002C076E" w:rsidRPr="00ED7D1B" w14:paraId="1E870CC6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942EAC1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ain effect of </w:t>
            </w:r>
            <w:proofErr w:type="spellStart"/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prosociality</w:t>
            </w:r>
            <w:proofErr w:type="spellEnd"/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734F95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5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64DF83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5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8390524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</w:tr>
      <w:tr w:rsidR="002C076E" w:rsidRPr="00ED7D1B" w14:paraId="6C094B7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E01C17A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4682BFA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12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B6BFAAD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2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87C850E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11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</w:tr>
      <w:tr w:rsidR="002C076E" w:rsidRPr="00ED7D1B" w14:paraId="1B8C992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BA1FFB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ion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0DBA1FD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4E23B9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.68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6148058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83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2C076E" w:rsidRPr="00ED7D1B" w14:paraId="23CDF53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BDCE15B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fit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3BE5EFC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6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94EDE5D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0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1B5501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9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2C076E" w:rsidRPr="00ED7D1B" w14:paraId="4AC11C1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2F462D89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lf-reported effort during the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24D9B5D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27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64E1A4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64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D52C0F3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ED7D1B" w14:paraId="2990D8B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D5F9B2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task effort during the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7D14B72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5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3480126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08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C60D323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</w:tr>
      <w:tr w:rsidR="002C076E" w:rsidRPr="00ED7D1B" w14:paraId="5EA7AA4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D767C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task effort during th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6B63CED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71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84C29EF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8e</w:t>
            </w: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CF1ADDB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</w:tr>
      <w:tr w:rsidR="002C076E" w:rsidRPr="005021D3" w14:paraId="07C18577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13D8D5C" w14:textId="77777777" w:rsidR="002C076E" w:rsidRPr="00ED7D1B" w:rsidRDefault="002C076E" w:rsidP="00011C15">
            <w:pPr>
              <w:spacing w:line="360" w:lineRule="auto"/>
              <w:rPr>
                <w:rFonts w:ascii="Calibri" w:hAnsi="Calibri"/>
                <w:i/>
                <w:sz w:val="22"/>
                <w:szCs w:val="22"/>
              </w:rPr>
            </w:pPr>
            <w:r w:rsidRPr="00ED7D1B">
              <w:rPr>
                <w:rFonts w:ascii="Calibri" w:hAnsi="Calibri"/>
                <w:i/>
                <w:sz w:val="22"/>
                <w:szCs w:val="22"/>
              </w:rPr>
              <w:t>Control phase</w:t>
            </w:r>
            <w:r>
              <w:rPr>
                <w:rFonts w:ascii="Calibri" w:hAnsi="Calibri"/>
                <w:i/>
                <w:sz w:val="22"/>
                <w:szCs w:val="22"/>
              </w:rPr>
              <w:t xml:space="preserve">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164FB8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A11721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A5270E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076E" w:rsidRPr="005021D3" w14:paraId="57EF244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2629E74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09A0F0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0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13EFB3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3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83798D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</w:tr>
      <w:tr w:rsidR="002C076E" w:rsidRPr="005021D3" w14:paraId="73BFAC1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C4EBBA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year 1 SES</w:t>
            </w:r>
            <w:r>
              <w:rPr>
                <w:rFonts w:ascii="Calibri" w:hAnsi="Calibri"/>
                <w:sz w:val="22"/>
                <w:szCs w:val="22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38136E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8.28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F23275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0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2A8E0A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</w:tr>
      <w:tr w:rsidR="002C076E" w:rsidRPr="005021D3" w14:paraId="775E136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1B3A533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extraversion</w:t>
            </w:r>
            <w:r>
              <w:rPr>
                <w:rFonts w:ascii="Calibri" w:hAnsi="Calibri"/>
                <w:sz w:val="22"/>
                <w:szCs w:val="22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796281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6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68CB10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E71307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</w:tr>
      <w:tr w:rsidR="002C076E" w:rsidRPr="005021D3" w14:paraId="21D3F0A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6F1B817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neuroticism</w:t>
            </w:r>
            <w:r>
              <w:rPr>
                <w:rFonts w:ascii="Calibri" w:hAnsi="Calibri"/>
                <w:sz w:val="22"/>
                <w:szCs w:val="22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D43198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1.3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2376C1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4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33BA27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2C076E" w:rsidRPr="005021D3" w14:paraId="3808A93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5AC4904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ensation seeking</w:t>
            </w:r>
            <w:r>
              <w:rPr>
                <w:rFonts w:ascii="Calibri" w:hAnsi="Calibri"/>
                <w:sz w:val="22"/>
                <w:szCs w:val="22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1DF376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0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B5D34D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65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1C0444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</w:tr>
      <w:tr w:rsidR="002C076E" w:rsidRPr="005021D3" w14:paraId="7D09FEA8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3F50971F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1C2489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7.72e-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566C76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5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2FBB2E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</w:tr>
      <w:tr w:rsidR="002C076E" w:rsidRPr="005021D3" w14:paraId="4CB7A249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37B779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elf-reported effort during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2A74F0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7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790308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1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1A1F16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1e-03</w:t>
            </w:r>
          </w:p>
        </w:tc>
      </w:tr>
      <w:tr w:rsidR="002C076E" w:rsidRPr="005021D3" w14:paraId="228E727F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D9B37F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task effort in control ph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7D4F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29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42130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27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09A5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2C076E" w:rsidRPr="005021D3" w14:paraId="54CAEAD0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DCB3918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Intervention phase</w:t>
            </w: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 xml:space="preserve">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85A281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5C089B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670146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76E" w:rsidRPr="005021D3" w14:paraId="7C5F95F0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79F070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ADD6CB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98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BA1564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21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778479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</w:tr>
      <w:tr w:rsidR="002C076E" w:rsidRPr="005021D3" w14:paraId="5F1ED5A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A0824D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tudy wave</w:t>
            </w:r>
            <w:r>
              <w:rPr>
                <w:rFonts w:ascii="Calibri" w:hAnsi="Calibri"/>
                <w:sz w:val="22"/>
                <w:szCs w:val="22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579B09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03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879112F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15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79520F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</w:tr>
      <w:tr w:rsidR="002C076E" w:rsidRPr="005021D3" w14:paraId="51CCC72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3CF883A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agreeableness</w:t>
            </w:r>
            <w:r>
              <w:rPr>
                <w:rFonts w:ascii="Calibri" w:hAnsi="Calibri"/>
                <w:sz w:val="22"/>
                <w:szCs w:val="22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4DE5DE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6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1C62DE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75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ADBEAD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</w:tr>
      <w:tr w:rsidR="002C076E" w:rsidRPr="005021D3" w14:paraId="44C9874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800B826" w14:textId="77777777" w:rsidR="002C076E" w:rsidRPr="006C6609" w:rsidRDefault="002C076E" w:rsidP="00011C15">
            <w:pPr>
              <w:spacing w:line="360" w:lineRule="auto"/>
              <w:ind w:right="33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EA55E4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9.92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91D8BE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16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D8DD24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5021D3" w14:paraId="47D7985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25858C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252D94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4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F65825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445E10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</w:tr>
      <w:tr w:rsidR="002C076E" w:rsidRPr="005021D3" w14:paraId="6F7D8BE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FB7182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</w:t>
            </w:r>
            <w:proofErr w:type="spellStart"/>
            <w:r w:rsidRPr="006C6609">
              <w:rPr>
                <w:rFonts w:ascii="Calibri" w:hAnsi="Calibri"/>
                <w:sz w:val="22"/>
                <w:szCs w:val="22"/>
              </w:rPr>
              <w:t>prosociality</w:t>
            </w:r>
            <w:proofErr w:type="spellEnd"/>
            <w:r w:rsidRPr="006C6609">
              <w:rPr>
                <w:rFonts w:ascii="Calibri" w:hAnsi="Calibri"/>
                <w:sz w:val="22"/>
                <w:szCs w:val="22"/>
              </w:rPr>
              <w:t xml:space="preserve">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D3E5B66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4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C45235B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07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36A48F5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47e-02</w:t>
            </w:r>
          </w:p>
        </w:tc>
      </w:tr>
      <w:tr w:rsidR="002C076E" w:rsidRPr="005021D3" w14:paraId="3A3A8597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3E6C55B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hedonic adaptation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D21F83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1.6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B3C5DE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5EB2D6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</w:tr>
      <w:tr w:rsidR="002C076E" w:rsidRPr="005021D3" w14:paraId="1CF7004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3C74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fit to wellbeing task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0A4F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27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E57E2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82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5A9FD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86</w:t>
            </w:r>
          </w:p>
        </w:tc>
      </w:tr>
      <w:tr w:rsidR="002C076E" w:rsidRPr="005021D3" w14:paraId="5C49D958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AD2E54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task effort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7B1FA2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8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1D7160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0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375765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</w:tr>
      <w:tr w:rsidR="002C076E" w:rsidRPr="005021D3" w14:paraId="1C9D22B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1823FAD5" w14:textId="77777777" w:rsidR="002C076E" w:rsidRPr="00ED7D1B" w:rsidRDefault="002C076E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ED7D1B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Follow-up phase</w:t>
            </w: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 xml:space="preserve"> interaction effects</w:t>
            </w:r>
            <w:r w:rsidRPr="00ED7D1B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:</w:t>
            </w:r>
          </w:p>
        </w:tc>
        <w:tc>
          <w:tcPr>
            <w:tcW w:w="1418" w:type="dxa"/>
            <w:shd w:val="clear" w:color="auto" w:fill="auto"/>
            <w:noWrap/>
          </w:tcPr>
          <w:p w14:paraId="375A8C8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7CD038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shd w:val="clear" w:color="auto" w:fill="auto"/>
            <w:noWrap/>
          </w:tcPr>
          <w:p w14:paraId="7F0C797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C076E" w:rsidRPr="005021D3" w14:paraId="72CF98E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5348FDB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</w:rPr>
              <w:t xml:space="preserve">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323A9419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0C50608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28e-02</w:t>
            </w:r>
          </w:p>
        </w:tc>
        <w:tc>
          <w:tcPr>
            <w:tcW w:w="1478" w:type="dxa"/>
            <w:shd w:val="clear" w:color="auto" w:fill="auto"/>
            <w:noWrap/>
          </w:tcPr>
          <w:p w14:paraId="02939534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5.10e-03</w:t>
            </w:r>
          </w:p>
        </w:tc>
      </w:tr>
      <w:tr w:rsidR="002C076E" w:rsidRPr="005021D3" w14:paraId="75FB4B57" w14:textId="77777777" w:rsidTr="00011C15">
        <w:trPr>
          <w:gridAfter w:val="1"/>
          <w:wAfter w:w="125" w:type="dxa"/>
          <w:trHeight w:val="351"/>
        </w:trPr>
        <w:tc>
          <w:tcPr>
            <w:tcW w:w="6379" w:type="dxa"/>
            <w:shd w:val="clear" w:color="auto" w:fill="auto"/>
            <w:noWrap/>
            <w:hideMark/>
          </w:tcPr>
          <w:p w14:paraId="212A75F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year 1 SES</w:t>
            </w:r>
            <w:r>
              <w:rPr>
                <w:rFonts w:ascii="Calibri" w:hAnsi="Calibri"/>
                <w:sz w:val="22"/>
                <w:szCs w:val="22"/>
              </w:rPr>
              <w:t xml:space="preserve">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74FB982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7e-02</w:t>
            </w:r>
          </w:p>
        </w:tc>
        <w:tc>
          <w:tcPr>
            <w:tcW w:w="1134" w:type="dxa"/>
            <w:shd w:val="clear" w:color="auto" w:fill="auto"/>
            <w:noWrap/>
          </w:tcPr>
          <w:p w14:paraId="73092F2A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88e-02</w:t>
            </w:r>
          </w:p>
        </w:tc>
        <w:tc>
          <w:tcPr>
            <w:tcW w:w="1478" w:type="dxa"/>
            <w:shd w:val="clear" w:color="auto" w:fill="auto"/>
            <w:noWrap/>
          </w:tcPr>
          <w:p w14:paraId="4263492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</w:tr>
      <w:tr w:rsidR="002C076E" w:rsidRPr="005021D3" w14:paraId="439498F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44863C7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</w:rPr>
              <w:t xml:space="preserve"> of study season</w:t>
            </w:r>
            <w:r>
              <w:rPr>
                <w:rFonts w:ascii="Calibri" w:hAnsi="Calibri"/>
                <w:sz w:val="22"/>
                <w:szCs w:val="22"/>
              </w:rPr>
              <w:t xml:space="preserve">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6CC9B45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9.20e-02</w:t>
            </w:r>
          </w:p>
        </w:tc>
        <w:tc>
          <w:tcPr>
            <w:tcW w:w="1134" w:type="dxa"/>
            <w:shd w:val="clear" w:color="auto" w:fill="auto"/>
            <w:noWrap/>
          </w:tcPr>
          <w:p w14:paraId="11190A3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60e-02</w:t>
            </w:r>
          </w:p>
        </w:tc>
        <w:tc>
          <w:tcPr>
            <w:tcW w:w="1478" w:type="dxa"/>
            <w:shd w:val="clear" w:color="auto" w:fill="auto"/>
            <w:noWrap/>
          </w:tcPr>
          <w:p w14:paraId="08A8821F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58e-02</w:t>
            </w:r>
          </w:p>
        </w:tc>
      </w:tr>
      <w:tr w:rsidR="002C076E" w:rsidRPr="005021D3" w14:paraId="1A3CC220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BCC399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>Random effects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02A8A133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>SD</w:t>
            </w:r>
          </w:p>
        </w:tc>
      </w:tr>
      <w:tr w:rsidR="002C076E" w:rsidRPr="005021D3" w14:paraId="3FECB1D2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7EFF9A1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Level 1: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48623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076E" w:rsidRPr="005021D3" w14:paraId="68CEC4C6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66E96F5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Level 1 error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0BA234C3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5021D3" w14:paraId="77D155F4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F5FD903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Level 2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7B15364E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076E" w:rsidRPr="005021D3" w14:paraId="09704C06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DB6927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605DCC37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</w:tr>
      <w:tr w:rsidR="002C076E" w:rsidRPr="005021D3" w14:paraId="65398031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214731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7BB4E17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61e-02</w:t>
            </w:r>
          </w:p>
        </w:tc>
      </w:tr>
      <w:tr w:rsidR="002C076E" w:rsidRPr="005021D3" w14:paraId="3F719389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9F7D767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640F7111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2C076E" w:rsidRPr="005021D3" w14:paraId="48EB92AE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335BA00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3F2D539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2C076E" w:rsidRPr="005021D3" w14:paraId="640D431A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067061D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Level 3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5B624566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076E" w:rsidRPr="005021D3" w14:paraId="3A3CC03C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BD42F9C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4633547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</w:tr>
      <w:tr w:rsidR="002C076E" w:rsidRPr="005021D3" w14:paraId="36B488F7" w14:textId="77777777" w:rsidTr="00011C15">
        <w:trPr>
          <w:trHeight w:val="81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7A79790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036E3A05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</w:tr>
      <w:tr w:rsidR="002C076E" w:rsidRPr="005021D3" w14:paraId="7242C7FF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6F73995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1568D868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</w:tr>
      <w:tr w:rsidR="002C076E" w:rsidRPr="005021D3" w14:paraId="42B0C423" w14:textId="77777777" w:rsidTr="00011C15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06FF8703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shd w:val="clear" w:color="auto" w:fill="auto"/>
            <w:noWrap/>
          </w:tcPr>
          <w:p w14:paraId="13EB3DDB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</w:tr>
      <w:tr w:rsidR="002C076E" w:rsidRPr="005021D3" w14:paraId="55F31597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615ACB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AIC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3BE4DCB0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611.36</w:t>
            </w:r>
          </w:p>
        </w:tc>
      </w:tr>
      <w:tr w:rsidR="002C076E" w:rsidRPr="005021D3" w14:paraId="2811C4B1" w14:textId="77777777" w:rsidTr="00011C15">
        <w:trPr>
          <w:trHeight w:val="320"/>
        </w:trPr>
        <w:tc>
          <w:tcPr>
            <w:tcW w:w="6379" w:type="dxa"/>
            <w:tcBorders>
              <w:bottom w:val="nil"/>
            </w:tcBorders>
            <w:shd w:val="clear" w:color="auto" w:fill="auto"/>
            <w:noWrap/>
          </w:tcPr>
          <w:p w14:paraId="699030E6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</w:rPr>
              <w:t>BIC</w:t>
            </w:r>
          </w:p>
        </w:tc>
        <w:tc>
          <w:tcPr>
            <w:tcW w:w="4155" w:type="dxa"/>
            <w:gridSpan w:val="4"/>
            <w:tcBorders>
              <w:bottom w:val="nil"/>
            </w:tcBorders>
            <w:shd w:val="clear" w:color="auto" w:fill="auto"/>
            <w:noWrap/>
          </w:tcPr>
          <w:p w14:paraId="5BB0C8BC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969.25</w:t>
            </w:r>
          </w:p>
        </w:tc>
      </w:tr>
      <w:tr w:rsidR="002C076E" w:rsidRPr="005021D3" w14:paraId="7A244750" w14:textId="77777777" w:rsidTr="00011C15">
        <w:trPr>
          <w:trHeight w:val="320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B37F76" w14:textId="77777777" w:rsidR="002C076E" w:rsidRPr="006C6609" w:rsidRDefault="002C076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proofErr w:type="gramStart"/>
            <w:r w:rsidRPr="006C6609">
              <w:rPr>
                <w:rFonts w:ascii="Calibri" w:hAnsi="Calibri"/>
                <w:sz w:val="22"/>
                <w:szCs w:val="22"/>
              </w:rPr>
              <w:t>logLike</w:t>
            </w:r>
            <w:proofErr w:type="spellEnd"/>
            <w:proofErr w:type="gramEnd"/>
          </w:p>
        </w:tc>
        <w:tc>
          <w:tcPr>
            <w:tcW w:w="415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2D9E72" w14:textId="77777777" w:rsidR="002C076E" w:rsidRPr="006C6609" w:rsidRDefault="002C076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1744.68</w:t>
            </w:r>
          </w:p>
        </w:tc>
      </w:tr>
    </w:tbl>
    <w:p w14:paraId="5CD0C857" w14:textId="77777777" w:rsidR="002C076E" w:rsidRPr="00CB5794" w:rsidRDefault="002C076E" w:rsidP="002C076E">
      <w:pPr>
        <w:spacing w:line="360" w:lineRule="auto"/>
        <w:rPr>
          <w:rFonts w:ascii="Calibri" w:hAnsi="Calibri"/>
          <w:sz w:val="22"/>
          <w:szCs w:val="22"/>
        </w:rPr>
      </w:pPr>
      <w:r w:rsidRPr="006C6609">
        <w:rPr>
          <w:rFonts w:ascii="Calibri" w:hAnsi="Calibri"/>
          <w:i/>
          <w:sz w:val="22"/>
          <w:szCs w:val="22"/>
        </w:rPr>
        <w:t>N</w:t>
      </w:r>
      <w:r w:rsidRPr="006C6609">
        <w:rPr>
          <w:rFonts w:ascii="Calibri" w:hAnsi="Calibri"/>
          <w:sz w:val="22"/>
          <w:szCs w:val="22"/>
        </w:rPr>
        <w:t>=</w:t>
      </w:r>
      <w:r>
        <w:rPr>
          <w:rFonts w:ascii="Calibri" w:hAnsi="Calibri"/>
          <w:sz w:val="22"/>
          <w:szCs w:val="22"/>
        </w:rPr>
        <w:t xml:space="preserve"> </w:t>
      </w:r>
      <w:r w:rsidRPr="006C6609">
        <w:rPr>
          <w:rFonts w:ascii="Calibri" w:hAnsi="Calibri"/>
          <w:sz w:val="22"/>
          <w:szCs w:val="22"/>
        </w:rPr>
        <w:t>654 twins in</w:t>
      </w:r>
      <w:r>
        <w:rPr>
          <w:rFonts w:ascii="Calibri" w:hAnsi="Calibri"/>
          <w:sz w:val="22"/>
          <w:szCs w:val="22"/>
        </w:rPr>
        <w:t xml:space="preserve"> 360</w:t>
      </w:r>
      <w:r w:rsidRPr="006C6609">
        <w:rPr>
          <w:rFonts w:ascii="Calibri" w:hAnsi="Calibri"/>
          <w:sz w:val="22"/>
          <w:szCs w:val="22"/>
        </w:rPr>
        <w:t xml:space="preserve"> families, 2610 observations</w:t>
      </w:r>
    </w:p>
    <w:p w14:paraId="50A28A3F" w14:textId="490ECC15" w:rsidR="002C076E" w:rsidRDefault="002C076E" w:rsidP="002C076E">
      <w:pPr>
        <w:spacing w:line="360" w:lineRule="auto"/>
        <w:jc w:val="both"/>
      </w:pPr>
      <w:r w:rsidRPr="006C6609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This is a piecewise hierarchical linear mixed effects model for predicting changes in wellbeing and potential level 2 predictors of individual differences in response. </w:t>
      </w:r>
      <w:r w:rsidRPr="002C076E">
        <w:rPr>
          <w:rFonts w:ascii="Calibri" w:hAnsi="Calibri"/>
          <w:sz w:val="22"/>
          <w:szCs w:val="22"/>
        </w:rPr>
        <w:t>Results show coefficients for all main and interaction effects.</w:t>
      </w:r>
      <w:r>
        <w:rPr>
          <w:rFonts w:ascii="Calibri" w:hAnsi="Calibri"/>
          <w:sz w:val="22"/>
          <w:szCs w:val="22"/>
        </w:rPr>
        <w:t xml:space="preserve"> </w:t>
      </w:r>
      <w:r w:rsidRPr="006C6609">
        <w:rPr>
          <w:rFonts w:ascii="Calibri" w:hAnsi="Calibri"/>
          <w:sz w:val="22"/>
          <w:szCs w:val="22"/>
        </w:rPr>
        <w:t xml:space="preserve">The 3 levels of the model incorporate repeated measures nested in twins nested in families. </w:t>
      </w:r>
    </w:p>
    <w:p w14:paraId="069E6829" w14:textId="4CC4E400" w:rsidR="002C076E" w:rsidRDefault="002C076E" w:rsidP="002C076E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ere are </w:t>
      </w:r>
      <w:r>
        <w:rPr>
          <w:rFonts w:ascii="Calibri" w:hAnsi="Calibri"/>
          <w:sz w:val="22"/>
          <w:szCs w:val="22"/>
        </w:rPr>
        <w:t>fewer observations</w:t>
      </w:r>
      <w:r>
        <w:rPr>
          <w:rFonts w:ascii="Calibri" w:hAnsi="Calibri"/>
          <w:sz w:val="22"/>
          <w:szCs w:val="22"/>
        </w:rPr>
        <w:t xml:space="preserve"> used in this model compared to the basic model. This is because multilevel </w:t>
      </w:r>
      <w:proofErr w:type="spellStart"/>
      <w:r>
        <w:rPr>
          <w:rFonts w:ascii="Calibri" w:hAnsi="Calibri"/>
          <w:sz w:val="22"/>
          <w:szCs w:val="22"/>
        </w:rPr>
        <w:t>modelling</w:t>
      </w:r>
      <w:proofErr w:type="spellEnd"/>
      <w:r>
        <w:rPr>
          <w:rFonts w:ascii="Calibri" w:hAnsi="Calibri"/>
          <w:sz w:val="22"/>
          <w:szCs w:val="22"/>
        </w:rPr>
        <w:t xml:space="preserve"> cannot account for missing values in predictor variables so the analysis has excluded </w:t>
      </w:r>
      <w:r>
        <w:rPr>
          <w:rFonts w:ascii="Calibri" w:hAnsi="Calibri"/>
          <w:sz w:val="22"/>
          <w:szCs w:val="22"/>
        </w:rPr>
        <w:t>cases that</w:t>
      </w:r>
      <w:r>
        <w:rPr>
          <w:rFonts w:ascii="Calibri" w:hAnsi="Calibri"/>
          <w:sz w:val="22"/>
          <w:szCs w:val="22"/>
        </w:rPr>
        <w:t xml:space="preserve"> have missing values in any of the relevant predictors.</w:t>
      </w:r>
    </w:p>
    <w:p w14:paraId="48558EDD" w14:textId="0156E9D6" w:rsidR="002C076E" w:rsidRDefault="002C076E" w:rsidP="002C076E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</w:rPr>
        <w:t xml:space="preserve">The basic model was rerun with the same participants as used in for the interaction model (S6 Table). Results from basic model with </w:t>
      </w:r>
      <w:r>
        <w:rPr>
          <w:rFonts w:ascii="Calibri" w:hAnsi="Calibri"/>
          <w:sz w:val="22"/>
          <w:szCs w:val="22"/>
        </w:rPr>
        <w:t>fewer observations</w:t>
      </w:r>
      <w:r>
        <w:rPr>
          <w:rFonts w:ascii="Calibri" w:hAnsi="Calibri"/>
          <w:sz w:val="22"/>
          <w:szCs w:val="22"/>
        </w:rPr>
        <w:t xml:space="preserve"> were comparable with the original basic model.</w:t>
      </w:r>
      <w:bookmarkStart w:id="0" w:name="_GoBack"/>
      <w:bookmarkEnd w:id="0"/>
    </w:p>
    <w:p w14:paraId="060C65C8" w14:textId="2FFB1499" w:rsidR="00473B5B" w:rsidRPr="002C076E" w:rsidRDefault="00473B5B" w:rsidP="002C076E"/>
    <w:sectPr w:rsidR="00473B5B" w:rsidRPr="002C076E" w:rsidSect="001B400A">
      <w:headerReference w:type="default" r:id="rId7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11CA04C8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100E80">
      <w:rPr>
        <w:sz w:val="20"/>
        <w:szCs w:val="20"/>
        <w:lang w:val="en-GB"/>
      </w:rPr>
      <w:t xml:space="preserve"> S5</w:t>
    </w:r>
    <w:r>
      <w:rPr>
        <w:sz w:val="20"/>
        <w:szCs w:val="20"/>
        <w:lang w:val="en-GB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65E71"/>
    <w:rsid w:val="00100E80"/>
    <w:rsid w:val="001B400A"/>
    <w:rsid w:val="002C076E"/>
    <w:rsid w:val="004452B0"/>
    <w:rsid w:val="00473B5B"/>
    <w:rsid w:val="00655F3A"/>
    <w:rsid w:val="006F1D8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0</Characters>
  <Application>Microsoft Macintosh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17:00Z</dcterms:created>
  <dcterms:modified xsi:type="dcterms:W3CDTF">2017-10-26T08:22:00Z</dcterms:modified>
</cp:coreProperties>
</file>